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78AD" w:rsidRPr="00AF68FD" w:rsidRDefault="008678AD" w:rsidP="008678AD">
      <w:pPr>
        <w:widowControl/>
        <w:spacing w:line="276" w:lineRule="auto"/>
        <w:rPr>
          <w:rFonts w:ascii="Times New Roman" w:hAnsi="Times New Roman" w:cs="Times New Roman"/>
          <w:kern w:val="0"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kern w:val="0"/>
          <w:sz w:val="28"/>
          <w:szCs w:val="28"/>
        </w:rPr>
        <w:t xml:space="preserve">S2 </w:t>
      </w:r>
      <w:r w:rsidRPr="00AF68FD">
        <w:rPr>
          <w:rFonts w:ascii="Times New Roman" w:hAnsi="Times New Roman" w:cs="Times New Roman"/>
          <w:kern w:val="0"/>
          <w:sz w:val="28"/>
          <w:szCs w:val="28"/>
        </w:rPr>
        <w:t>Table</w:t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. </w:t>
      </w:r>
      <w:r w:rsidRPr="00AF68FD">
        <w:rPr>
          <w:rFonts w:ascii="Times New Roman" w:hAnsi="Times New Roman" w:cs="Times New Roman"/>
          <w:kern w:val="0"/>
          <w:sz w:val="28"/>
          <w:szCs w:val="28"/>
        </w:rPr>
        <w:t>Baseline characteristics of the included studies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1150"/>
        <w:gridCol w:w="1150"/>
        <w:gridCol w:w="714"/>
        <w:gridCol w:w="643"/>
        <w:gridCol w:w="1050"/>
        <w:gridCol w:w="1050"/>
        <w:gridCol w:w="1202"/>
        <w:gridCol w:w="1202"/>
        <w:gridCol w:w="983"/>
        <w:gridCol w:w="983"/>
        <w:gridCol w:w="1354"/>
        <w:gridCol w:w="1354"/>
      </w:tblGrid>
      <w:tr w:rsidR="008678AD" w:rsidRPr="00AF68FD" w:rsidTr="003D350E">
        <w:tc>
          <w:tcPr>
            <w:tcW w:w="0" w:type="auto"/>
            <w:vMerge w:val="restart"/>
          </w:tcPr>
          <w:p w:rsidR="008678AD" w:rsidRPr="00AF68FD" w:rsidRDefault="008678AD" w:rsidP="003842C1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0" w:type="auto"/>
            <w:gridSpan w:val="2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Age: years, mean (SD)</w:t>
            </w:r>
          </w:p>
        </w:tc>
        <w:tc>
          <w:tcPr>
            <w:tcW w:w="0" w:type="auto"/>
            <w:gridSpan w:val="2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Gender (% of male)</w:t>
            </w:r>
          </w:p>
        </w:tc>
        <w:tc>
          <w:tcPr>
            <w:tcW w:w="0" w:type="auto"/>
            <w:gridSpan w:val="2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Weight(kg)</w:t>
            </w:r>
          </w:p>
        </w:tc>
        <w:tc>
          <w:tcPr>
            <w:tcW w:w="0" w:type="auto"/>
            <w:gridSpan w:val="2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Time from trauma to surgery (days)</w:t>
            </w:r>
          </w:p>
        </w:tc>
        <w:tc>
          <w:tcPr>
            <w:tcW w:w="0" w:type="auto"/>
            <w:gridSpan w:val="2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ASA(I/II/III/IV), N</w:t>
            </w:r>
          </w:p>
        </w:tc>
        <w:tc>
          <w:tcPr>
            <w:tcW w:w="0" w:type="auto"/>
            <w:gridSpan w:val="2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Site of Femur Fracture (Proximal/shaft/distal), N</w:t>
            </w:r>
          </w:p>
        </w:tc>
      </w:tr>
      <w:tr w:rsidR="008678AD" w:rsidRPr="00AF68FD" w:rsidTr="003D350E">
        <w:tc>
          <w:tcPr>
            <w:tcW w:w="0" w:type="auto"/>
            <w:vMerge/>
          </w:tcPr>
          <w:p w:rsidR="008678AD" w:rsidRPr="00AF68FD" w:rsidRDefault="008678AD" w:rsidP="003842C1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FNB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FNB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FNB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FNB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FNB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FNB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IVA</w:t>
            </w:r>
          </w:p>
        </w:tc>
      </w:tr>
      <w:tr w:rsidR="008678AD" w:rsidRPr="00AF68FD" w:rsidTr="003D350E">
        <w:tc>
          <w:tcPr>
            <w:tcW w:w="0" w:type="auto"/>
          </w:tcPr>
          <w:p w:rsidR="008678AD" w:rsidRPr="00AF68FD" w:rsidRDefault="008678AD" w:rsidP="003842C1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Sia 2004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35(11)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32(9)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71(11)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69(10)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2.5(1.7)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2.3(2.1)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10/0/0/0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10/0/0/0</w:t>
            </w:r>
          </w:p>
        </w:tc>
      </w:tr>
      <w:tr w:rsidR="008678AD" w:rsidRPr="00AF68FD" w:rsidTr="003D350E">
        <w:tc>
          <w:tcPr>
            <w:tcW w:w="0" w:type="auto"/>
          </w:tcPr>
          <w:p w:rsidR="008678AD" w:rsidRPr="00AF68FD" w:rsidRDefault="008678AD" w:rsidP="003842C1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Szucs</w:t>
            </w:r>
            <w:proofErr w:type="spellEnd"/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76.0(13.7)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80.2(5.1)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8678AD" w:rsidRPr="00AF68FD" w:rsidTr="003D350E">
        <w:tc>
          <w:tcPr>
            <w:tcW w:w="0" w:type="auto"/>
          </w:tcPr>
          <w:p w:rsidR="008678AD" w:rsidRPr="00AF68FD" w:rsidRDefault="008678AD" w:rsidP="003842C1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Durrani</w:t>
            </w:r>
            <w:proofErr w:type="spellEnd"/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40.79(16.9)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44.12(17.8)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4.69(3.30)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5.40(4.31)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26/10/6/0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26/6/10/0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22/16/04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25/12/05</w:t>
            </w:r>
          </w:p>
        </w:tc>
      </w:tr>
      <w:tr w:rsidR="008678AD" w:rsidRPr="00AF68FD" w:rsidTr="003D350E">
        <w:tc>
          <w:tcPr>
            <w:tcW w:w="0" w:type="auto"/>
          </w:tcPr>
          <w:p w:rsidR="008678AD" w:rsidRPr="00AF68FD" w:rsidRDefault="008678AD" w:rsidP="003842C1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Jadon 2014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63.3(11.7)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65.3(16.7)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62.8(13.7)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64.6(9.7)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4/20/6/0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5/21/4/0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23/7/0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22/8/0</w:t>
            </w:r>
          </w:p>
        </w:tc>
      </w:tr>
      <w:tr w:rsidR="008678AD" w:rsidRPr="00AF68FD" w:rsidTr="003D350E">
        <w:tc>
          <w:tcPr>
            <w:tcW w:w="0" w:type="auto"/>
          </w:tcPr>
          <w:p w:rsidR="008678AD" w:rsidRPr="00AF68FD" w:rsidRDefault="008678AD" w:rsidP="003842C1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Reddy 2016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62.4(9.4)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65.1(6.8)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67.1(12.1)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63.8(8.3)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3/29/4/0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5/24/7/0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24/5/7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28/3/5</w:t>
            </w:r>
          </w:p>
        </w:tc>
      </w:tr>
      <w:tr w:rsidR="008678AD" w:rsidRPr="00AF68FD" w:rsidTr="003D350E">
        <w:tc>
          <w:tcPr>
            <w:tcW w:w="0" w:type="auto"/>
          </w:tcPr>
          <w:p w:rsidR="008678AD" w:rsidRPr="00AF68FD" w:rsidRDefault="008678AD" w:rsidP="003842C1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Ranjit 2016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61.8(16.8)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61.65(15.8)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13/7/0/0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1/19/0/0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8678AD" w:rsidRPr="00AF68FD" w:rsidTr="003D350E">
        <w:tc>
          <w:tcPr>
            <w:tcW w:w="0" w:type="auto"/>
          </w:tcPr>
          <w:p w:rsidR="008678AD" w:rsidRPr="00AF68FD" w:rsidRDefault="008678AD" w:rsidP="003842C1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Vats 2016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47.5(14.4)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45.4(15.5)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37/12/1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36/13/1</w:t>
            </w:r>
          </w:p>
        </w:tc>
      </w:tr>
      <w:tr w:rsidR="008678AD" w:rsidRPr="00AF68FD" w:rsidTr="003D350E">
        <w:tc>
          <w:tcPr>
            <w:tcW w:w="0" w:type="auto"/>
          </w:tcPr>
          <w:p w:rsidR="008678AD" w:rsidRPr="00AF68FD" w:rsidRDefault="008678AD" w:rsidP="003842C1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Iamaroon</w:t>
            </w:r>
            <w:proofErr w:type="spellEnd"/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0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65.1(17.5)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68.2(12.4)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58.2(9.1)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57.6(10.0)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8.0(7.0)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15.6(18.4)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8/20/4/0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4/23/5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26/6/0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28/1/3</w:t>
            </w:r>
          </w:p>
        </w:tc>
      </w:tr>
      <w:tr w:rsidR="008678AD" w:rsidRPr="00AF68FD" w:rsidTr="003D350E">
        <w:tc>
          <w:tcPr>
            <w:tcW w:w="0" w:type="auto"/>
          </w:tcPr>
          <w:p w:rsidR="008678AD" w:rsidRPr="00AF68FD" w:rsidRDefault="008678AD" w:rsidP="003842C1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Pakhare</w:t>
            </w:r>
            <w:proofErr w:type="spellEnd"/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8678AD" w:rsidRPr="00AF68FD" w:rsidTr="003D350E">
        <w:tc>
          <w:tcPr>
            <w:tcW w:w="0" w:type="auto"/>
          </w:tcPr>
          <w:p w:rsidR="008678AD" w:rsidRPr="00AF68FD" w:rsidRDefault="008678AD" w:rsidP="003842C1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Singh 2016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51.7(15.0)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48.2(15.2)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22/8/0/0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23/5/7/0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27/3/0</w:t>
            </w:r>
          </w:p>
        </w:tc>
        <w:tc>
          <w:tcPr>
            <w:tcW w:w="0" w:type="auto"/>
          </w:tcPr>
          <w:p w:rsidR="008678AD" w:rsidRPr="00AF68FD" w:rsidRDefault="008678AD" w:rsidP="003842C1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68FD">
              <w:rPr>
                <w:rFonts w:ascii="Times New Roman" w:hAnsi="Times New Roman"/>
                <w:color w:val="000000"/>
                <w:sz w:val="20"/>
                <w:szCs w:val="20"/>
              </w:rPr>
              <w:t>29/1/0</w:t>
            </w:r>
          </w:p>
        </w:tc>
      </w:tr>
    </w:tbl>
    <w:p w:rsidR="00E12C32" w:rsidRPr="008678AD" w:rsidRDefault="008678AD" w:rsidP="008678AD">
      <w:pPr>
        <w:spacing w:line="276" w:lineRule="auto"/>
      </w:pPr>
      <w:r w:rsidRPr="00AF68FD">
        <w:rPr>
          <w:rFonts w:ascii="Arial" w:eastAsia="Times New Roman" w:hAnsi="Arial" w:cs="Arial"/>
          <w:color w:val="000000"/>
          <w:kern w:val="0"/>
          <w:sz w:val="16"/>
          <w:szCs w:val="16"/>
        </w:rPr>
        <w:t>Footnotes: Data described as mean ± SD</w:t>
      </w:r>
      <w:r w:rsidRPr="00AF68FD">
        <w:rPr>
          <w:rFonts w:ascii="Arial" w:hAnsi="Arial" w:cs="Arial" w:hint="eastAsia"/>
          <w:color w:val="000000"/>
          <w:kern w:val="0"/>
          <w:sz w:val="16"/>
          <w:szCs w:val="16"/>
        </w:rPr>
        <w:t xml:space="preserve">. </w:t>
      </w:r>
      <w:r w:rsidRPr="00AF68FD">
        <w:rPr>
          <w:rFonts w:ascii="Arial" w:eastAsia="Times New Roman" w:hAnsi="Arial" w:cs="Arial"/>
          <w:color w:val="000000"/>
          <w:kern w:val="0"/>
          <w:sz w:val="16"/>
          <w:szCs w:val="16"/>
        </w:rPr>
        <w:t>Abbreviations: FNB, femoral nerve block; IVA, intravenous analgesic; NA, not available; ASA, American Society of Anesthesiologists;</w:t>
      </w:r>
      <w:r>
        <w:rPr>
          <w:rFonts w:ascii="Arial" w:hAnsi="Arial" w:cs="Arial" w:hint="eastAsia"/>
          <w:color w:val="000000"/>
          <w:kern w:val="0"/>
          <w:sz w:val="16"/>
          <w:szCs w:val="16"/>
        </w:rPr>
        <w:t xml:space="preserve"> N, number</w:t>
      </w:r>
    </w:p>
    <w:sectPr w:rsidR="00E12C32" w:rsidRPr="008678AD" w:rsidSect="008678AD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D350E" w:rsidRDefault="003D350E" w:rsidP="003D350E">
      <w:r>
        <w:separator/>
      </w:r>
    </w:p>
  </w:endnote>
  <w:endnote w:type="continuationSeparator" w:id="0">
    <w:p w:rsidR="003D350E" w:rsidRDefault="003D350E" w:rsidP="003D35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D350E" w:rsidRDefault="003D350E" w:rsidP="003D350E">
      <w:r>
        <w:separator/>
      </w:r>
    </w:p>
  </w:footnote>
  <w:footnote w:type="continuationSeparator" w:id="0">
    <w:p w:rsidR="003D350E" w:rsidRDefault="003D350E" w:rsidP="003D35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8AD"/>
    <w:rsid w:val="00054D5A"/>
    <w:rsid w:val="003D350E"/>
    <w:rsid w:val="008678AD"/>
    <w:rsid w:val="00B337A6"/>
    <w:rsid w:val="00C36F00"/>
    <w:rsid w:val="00E12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C4ED7973-60DB-4A47-97B9-FB443FF92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78A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next w:val="a3"/>
    <w:uiPriority w:val="59"/>
    <w:rsid w:val="008678AD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8678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D350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D350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D350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D350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akoahsu</dc:creator>
  <cp:keywords/>
  <dc:description/>
  <cp:lastModifiedBy>koakoahsu</cp:lastModifiedBy>
  <cp:revision>4</cp:revision>
  <dcterms:created xsi:type="dcterms:W3CDTF">2018-09-20T14:21:00Z</dcterms:created>
  <dcterms:modified xsi:type="dcterms:W3CDTF">2019-04-23T01:20:00Z</dcterms:modified>
</cp:coreProperties>
</file>